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090B7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423"/>
        <w:gridCol w:w="1423"/>
        <w:gridCol w:w="1423"/>
        <w:gridCol w:w="1423"/>
        <w:gridCol w:w="1423"/>
        <w:gridCol w:w="1424"/>
      </w:tblGrid>
      <w:tr w:rsidR="007731D3" w14:paraId="0362DC0B" w14:textId="77777777" w:rsidTr="00850A4E">
        <w:tc>
          <w:tcPr>
            <w:tcW w:w="1423" w:type="dxa"/>
          </w:tcPr>
          <w:p w14:paraId="63EAE5CC" w14:textId="77777777" w:rsidR="007731D3" w:rsidRDefault="007731D3" w:rsidP="00120D46">
            <w:pPr>
              <w:tabs>
                <w:tab w:val="left" w:pos="1557"/>
              </w:tabs>
            </w:pPr>
          </w:p>
        </w:tc>
        <w:tc>
          <w:tcPr>
            <w:tcW w:w="1423" w:type="dxa"/>
          </w:tcPr>
          <w:p w14:paraId="457EA4BE" w14:textId="77777777" w:rsidR="007731D3" w:rsidRDefault="007731D3" w:rsidP="007731D3">
            <w:pPr>
              <w:tabs>
                <w:tab w:val="left" w:pos="1557"/>
              </w:tabs>
              <w:jc w:val="center"/>
            </w:pPr>
          </w:p>
        </w:tc>
        <w:tc>
          <w:tcPr>
            <w:tcW w:w="1423" w:type="dxa"/>
          </w:tcPr>
          <w:p w14:paraId="2682DA80" w14:textId="77777777" w:rsidR="007731D3" w:rsidRDefault="007731D3" w:rsidP="007731D3">
            <w:pPr>
              <w:tabs>
                <w:tab w:val="left" w:pos="1557"/>
              </w:tabs>
              <w:jc w:val="center"/>
            </w:pPr>
          </w:p>
        </w:tc>
        <w:tc>
          <w:tcPr>
            <w:tcW w:w="2846" w:type="dxa"/>
            <w:gridSpan w:val="2"/>
          </w:tcPr>
          <w:p w14:paraId="338DB96F" w14:textId="25A3438C" w:rsidR="007731D3" w:rsidRPr="007731D3" w:rsidRDefault="007731D3" w:rsidP="007731D3">
            <w:pPr>
              <w:tabs>
                <w:tab w:val="left" w:pos="1557"/>
              </w:tabs>
              <w:jc w:val="center"/>
              <w:rPr>
                <w:b/>
              </w:rPr>
            </w:pPr>
            <w:r w:rsidRPr="007731D3">
              <w:rPr>
                <w:b/>
              </w:rPr>
              <w:t>Gender distribution</w:t>
            </w:r>
          </w:p>
        </w:tc>
        <w:tc>
          <w:tcPr>
            <w:tcW w:w="2847" w:type="dxa"/>
            <w:gridSpan w:val="2"/>
          </w:tcPr>
          <w:p w14:paraId="788AE43C" w14:textId="38C6FB9D" w:rsidR="007731D3" w:rsidRPr="007731D3" w:rsidRDefault="007731D3" w:rsidP="007731D3">
            <w:pPr>
              <w:tabs>
                <w:tab w:val="left" w:pos="1557"/>
              </w:tabs>
              <w:jc w:val="center"/>
              <w:rPr>
                <w:b/>
              </w:rPr>
            </w:pPr>
            <w:r w:rsidRPr="007731D3">
              <w:rPr>
                <w:b/>
              </w:rPr>
              <w:t>handedness</w:t>
            </w:r>
          </w:p>
        </w:tc>
      </w:tr>
      <w:tr w:rsidR="00143B90" w14:paraId="70F31289" w14:textId="77777777" w:rsidTr="00143B90">
        <w:tc>
          <w:tcPr>
            <w:tcW w:w="1423" w:type="dxa"/>
          </w:tcPr>
          <w:p w14:paraId="02A04A6C" w14:textId="64A6E2CA" w:rsidR="00143B90" w:rsidRDefault="00143B90" w:rsidP="00120D46">
            <w:pPr>
              <w:tabs>
                <w:tab w:val="left" w:pos="1557"/>
              </w:tabs>
            </w:pPr>
            <w:r w:rsidRPr="001A15B0">
              <w:rPr>
                <w:b/>
              </w:rPr>
              <w:t>Cohort</w:t>
            </w:r>
          </w:p>
        </w:tc>
        <w:tc>
          <w:tcPr>
            <w:tcW w:w="1423" w:type="dxa"/>
          </w:tcPr>
          <w:p w14:paraId="5A53BC18" w14:textId="71575877" w:rsidR="00143B90" w:rsidRDefault="00143B90" w:rsidP="007731D3">
            <w:pPr>
              <w:tabs>
                <w:tab w:val="left" w:pos="1557"/>
              </w:tabs>
              <w:jc w:val="center"/>
            </w:pPr>
            <w:r w:rsidRPr="001A15B0">
              <w:rPr>
                <w:b/>
              </w:rPr>
              <w:t>size</w:t>
            </w:r>
          </w:p>
        </w:tc>
        <w:tc>
          <w:tcPr>
            <w:tcW w:w="1423" w:type="dxa"/>
          </w:tcPr>
          <w:p w14:paraId="3EE9BB73" w14:textId="45FE5411" w:rsidR="00143B90" w:rsidRDefault="00AB6CA8" w:rsidP="007731D3">
            <w:pPr>
              <w:tabs>
                <w:tab w:val="left" w:pos="1557"/>
              </w:tabs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="00143B90" w:rsidRPr="001A15B0">
              <w:rPr>
                <w:b/>
              </w:rPr>
              <w:t>ean age</w:t>
            </w:r>
          </w:p>
          <w:p w14:paraId="5963BAAA" w14:textId="27C90C1C" w:rsidR="00143B90" w:rsidRDefault="00143B90" w:rsidP="007731D3">
            <w:pPr>
              <w:tabs>
                <w:tab w:val="left" w:pos="1557"/>
              </w:tabs>
              <w:jc w:val="center"/>
            </w:pPr>
            <w:r>
              <w:rPr>
                <w:b/>
              </w:rPr>
              <w:sym w:font="Symbol" w:char="F0B1"/>
            </w:r>
            <w:r>
              <w:rPr>
                <w:b/>
              </w:rPr>
              <w:t xml:space="preserve"> SD (year)</w:t>
            </w:r>
          </w:p>
        </w:tc>
        <w:tc>
          <w:tcPr>
            <w:tcW w:w="1423" w:type="dxa"/>
          </w:tcPr>
          <w:p w14:paraId="61FCE359" w14:textId="66E26623" w:rsidR="00143B90" w:rsidRDefault="00143B90" w:rsidP="007731D3">
            <w:pPr>
              <w:tabs>
                <w:tab w:val="left" w:pos="1557"/>
              </w:tabs>
              <w:jc w:val="center"/>
            </w:pPr>
            <w:r w:rsidRPr="001A15B0">
              <w:rPr>
                <w:b/>
              </w:rPr>
              <w:t>female</w:t>
            </w:r>
          </w:p>
        </w:tc>
        <w:tc>
          <w:tcPr>
            <w:tcW w:w="1423" w:type="dxa"/>
          </w:tcPr>
          <w:p w14:paraId="3DAAB422" w14:textId="16752FFF" w:rsidR="00143B90" w:rsidRDefault="00143B90" w:rsidP="007731D3">
            <w:pPr>
              <w:tabs>
                <w:tab w:val="left" w:pos="1557"/>
              </w:tabs>
              <w:jc w:val="center"/>
            </w:pPr>
            <w:r w:rsidRPr="001A15B0">
              <w:rPr>
                <w:b/>
              </w:rPr>
              <w:t>male</w:t>
            </w:r>
          </w:p>
        </w:tc>
        <w:tc>
          <w:tcPr>
            <w:tcW w:w="1423" w:type="dxa"/>
          </w:tcPr>
          <w:p w14:paraId="58CD5E48" w14:textId="23ACDBA2" w:rsidR="00143B90" w:rsidRDefault="00AB6CA8" w:rsidP="007731D3">
            <w:pPr>
              <w:tabs>
                <w:tab w:val="left" w:pos="1557"/>
              </w:tabs>
              <w:jc w:val="center"/>
            </w:pPr>
            <w:r>
              <w:rPr>
                <w:b/>
              </w:rPr>
              <w:t>l</w:t>
            </w:r>
            <w:r w:rsidR="00143B90" w:rsidRPr="001A15B0">
              <w:rPr>
                <w:b/>
              </w:rPr>
              <w:t>eft hand</w:t>
            </w:r>
          </w:p>
        </w:tc>
        <w:tc>
          <w:tcPr>
            <w:tcW w:w="1424" w:type="dxa"/>
          </w:tcPr>
          <w:p w14:paraId="59A6D981" w14:textId="7F0493E5" w:rsidR="00143B90" w:rsidRDefault="00AB6CA8" w:rsidP="007731D3">
            <w:pPr>
              <w:tabs>
                <w:tab w:val="left" w:pos="1557"/>
              </w:tabs>
              <w:jc w:val="center"/>
            </w:pPr>
            <w:r>
              <w:rPr>
                <w:b/>
              </w:rPr>
              <w:t>r</w:t>
            </w:r>
            <w:r w:rsidR="00143B90" w:rsidRPr="001A15B0">
              <w:rPr>
                <w:b/>
              </w:rPr>
              <w:t>ight hand</w:t>
            </w:r>
          </w:p>
        </w:tc>
      </w:tr>
      <w:tr w:rsidR="00143B90" w14:paraId="5A3C959F" w14:textId="77777777" w:rsidTr="00143B90">
        <w:tc>
          <w:tcPr>
            <w:tcW w:w="1423" w:type="dxa"/>
          </w:tcPr>
          <w:p w14:paraId="381B0875" w14:textId="5B2F65EC" w:rsidR="00143B90" w:rsidRDefault="00143B90" w:rsidP="00120D46">
            <w:pPr>
              <w:tabs>
                <w:tab w:val="left" w:pos="1557"/>
              </w:tabs>
            </w:pPr>
            <w:r w:rsidRPr="001A15B0">
              <w:rPr>
                <w:b/>
              </w:rPr>
              <w:t>control</w:t>
            </w:r>
          </w:p>
        </w:tc>
        <w:tc>
          <w:tcPr>
            <w:tcW w:w="1423" w:type="dxa"/>
          </w:tcPr>
          <w:p w14:paraId="00203F8F" w14:textId="4465EB1F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N = 65</w:t>
            </w:r>
          </w:p>
        </w:tc>
        <w:tc>
          <w:tcPr>
            <w:tcW w:w="1423" w:type="dxa"/>
          </w:tcPr>
          <w:p w14:paraId="7032F643" w14:textId="14F9DCAE" w:rsidR="00143B90" w:rsidRDefault="00143B90" w:rsidP="007731D3">
            <w:pPr>
              <w:tabs>
                <w:tab w:val="left" w:pos="1557"/>
              </w:tabs>
              <w:jc w:val="center"/>
            </w:pPr>
            <w:r>
              <w:t xml:space="preserve">37.75 </w:t>
            </w:r>
            <w:r>
              <w:sym w:font="Symbol" w:char="F0B1"/>
            </w:r>
            <w:r>
              <w:t>12.92</w:t>
            </w:r>
          </w:p>
        </w:tc>
        <w:tc>
          <w:tcPr>
            <w:tcW w:w="1423" w:type="dxa"/>
          </w:tcPr>
          <w:p w14:paraId="6E1E53B6" w14:textId="5093BF93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43 (66%)</w:t>
            </w:r>
          </w:p>
        </w:tc>
        <w:tc>
          <w:tcPr>
            <w:tcW w:w="1423" w:type="dxa"/>
          </w:tcPr>
          <w:p w14:paraId="1C7E6096" w14:textId="4F29455D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22 (34%)</w:t>
            </w:r>
          </w:p>
        </w:tc>
        <w:tc>
          <w:tcPr>
            <w:tcW w:w="1423" w:type="dxa"/>
          </w:tcPr>
          <w:p w14:paraId="374C0A86" w14:textId="7D56EE41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5 (7.7%)</w:t>
            </w:r>
          </w:p>
        </w:tc>
        <w:tc>
          <w:tcPr>
            <w:tcW w:w="1424" w:type="dxa"/>
          </w:tcPr>
          <w:p w14:paraId="7B3C7AB6" w14:textId="3D5CAAA3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60 (92.3%)</w:t>
            </w:r>
          </w:p>
        </w:tc>
      </w:tr>
      <w:tr w:rsidR="00143B90" w14:paraId="0F2D1C33" w14:textId="77777777" w:rsidTr="00143B90">
        <w:tc>
          <w:tcPr>
            <w:tcW w:w="1423" w:type="dxa"/>
          </w:tcPr>
          <w:p w14:paraId="6144D831" w14:textId="2CBE4461" w:rsidR="00143B90" w:rsidRDefault="00143B90" w:rsidP="00120D46">
            <w:pPr>
              <w:tabs>
                <w:tab w:val="left" w:pos="1557"/>
              </w:tabs>
            </w:pPr>
            <w:r w:rsidRPr="001A15B0">
              <w:rPr>
                <w:b/>
              </w:rPr>
              <w:t>patient</w:t>
            </w:r>
          </w:p>
        </w:tc>
        <w:tc>
          <w:tcPr>
            <w:tcW w:w="1423" w:type="dxa"/>
          </w:tcPr>
          <w:p w14:paraId="2926AB11" w14:textId="35A695DA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N = 13</w:t>
            </w:r>
          </w:p>
        </w:tc>
        <w:tc>
          <w:tcPr>
            <w:tcW w:w="1423" w:type="dxa"/>
          </w:tcPr>
          <w:p w14:paraId="4B7D67CB" w14:textId="52CF9626" w:rsidR="00143B90" w:rsidRDefault="00143B90" w:rsidP="007731D3">
            <w:pPr>
              <w:tabs>
                <w:tab w:val="left" w:pos="1557"/>
              </w:tabs>
              <w:jc w:val="center"/>
            </w:pPr>
            <w:r>
              <w:t xml:space="preserve">44.36 </w:t>
            </w:r>
            <w:r>
              <w:sym w:font="Symbol" w:char="F0B1"/>
            </w:r>
            <w:r>
              <w:t>12.25</w:t>
            </w:r>
          </w:p>
        </w:tc>
        <w:tc>
          <w:tcPr>
            <w:tcW w:w="1423" w:type="dxa"/>
          </w:tcPr>
          <w:p w14:paraId="2503AE90" w14:textId="00C0145D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8 (61.5%)</w:t>
            </w:r>
          </w:p>
        </w:tc>
        <w:tc>
          <w:tcPr>
            <w:tcW w:w="1423" w:type="dxa"/>
          </w:tcPr>
          <w:p w14:paraId="194C9FA9" w14:textId="63D9DE1E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5 (38.5%)</w:t>
            </w:r>
          </w:p>
        </w:tc>
        <w:tc>
          <w:tcPr>
            <w:tcW w:w="1423" w:type="dxa"/>
          </w:tcPr>
          <w:p w14:paraId="2B95C59A" w14:textId="382B16CB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0</w:t>
            </w:r>
          </w:p>
        </w:tc>
        <w:tc>
          <w:tcPr>
            <w:tcW w:w="1424" w:type="dxa"/>
          </w:tcPr>
          <w:p w14:paraId="2BCA690F" w14:textId="68162C48" w:rsidR="00143B90" w:rsidRDefault="00143B90" w:rsidP="007731D3">
            <w:pPr>
              <w:tabs>
                <w:tab w:val="left" w:pos="1557"/>
              </w:tabs>
              <w:jc w:val="center"/>
            </w:pPr>
            <w:r>
              <w:t>13 (100%)</w:t>
            </w:r>
          </w:p>
        </w:tc>
      </w:tr>
    </w:tbl>
    <w:p w14:paraId="6CBEE5D4" w14:textId="77777777" w:rsidR="003258A4" w:rsidRDefault="003258A4" w:rsidP="00850A4E">
      <w:pPr>
        <w:tabs>
          <w:tab w:val="left" w:pos="1557"/>
        </w:tabs>
        <w:rPr>
          <w:rFonts w:ascii="Arial" w:hAnsi="Arial" w:cs="Arial"/>
          <w:b/>
          <w:bCs/>
          <w:sz w:val="20"/>
          <w:szCs w:val="20"/>
        </w:rPr>
      </w:pPr>
    </w:p>
    <w:p w14:paraId="2A6CB39E" w14:textId="35B23734" w:rsidR="00746837" w:rsidRPr="003258A4" w:rsidRDefault="008F0F3E" w:rsidP="00120D46">
      <w:pPr>
        <w:tabs>
          <w:tab w:val="left" w:pos="1557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</w:t>
      </w:r>
      <w:r w:rsidR="00850A4E" w:rsidRPr="003258A4">
        <w:rPr>
          <w:rFonts w:ascii="Arial" w:hAnsi="Arial" w:cs="Arial"/>
          <w:b/>
          <w:bCs/>
          <w:sz w:val="20"/>
          <w:szCs w:val="20"/>
        </w:rPr>
        <w:t xml:space="preserve"> Table 1</w:t>
      </w:r>
      <w:r w:rsidR="003258A4">
        <w:rPr>
          <w:rFonts w:ascii="Arial" w:hAnsi="Arial" w:cs="Arial"/>
          <w:sz w:val="20"/>
          <w:szCs w:val="20"/>
        </w:rPr>
        <w:t xml:space="preserve"> Age and sex distribution of patient and control cohort</w:t>
      </w:r>
    </w:p>
    <w:p w14:paraId="7ECAD881" w14:textId="2816C348" w:rsidR="00746837" w:rsidRDefault="003258A4" w:rsidP="00120D46">
      <w:pPr>
        <w:tabs>
          <w:tab w:val="left" w:pos="1557"/>
        </w:tabs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There was no statistically significant difference in the mean age of the control and patient cohort (</w:t>
      </w:r>
      <w:r w:rsidR="00AF1C41" w:rsidRPr="003258A4">
        <w:rPr>
          <w:rFonts w:ascii="Arial" w:hAnsi="Arial" w:cs="Arial"/>
          <w:sz w:val="20"/>
          <w:szCs w:val="20"/>
        </w:rPr>
        <w:t>Kolmogorov-Smirnov test: P = 0.2</w:t>
      </w:r>
      <w:r>
        <w:rPr>
          <w:rFonts w:ascii="Arial" w:hAnsi="Arial" w:cs="Arial"/>
          <w:sz w:val="20"/>
          <w:szCs w:val="20"/>
        </w:rPr>
        <w:t xml:space="preserve">). </w:t>
      </w:r>
      <w:r w:rsidR="003B5AF4" w:rsidRPr="003258A4">
        <w:rPr>
          <w:rFonts w:ascii="Arial" w:hAnsi="Arial" w:cs="Arial"/>
          <w:sz w:val="20"/>
          <w:szCs w:val="20"/>
        </w:rPr>
        <w:t xml:space="preserve">Ten patients out of 13 had retinitis pigmentosa. None of the patients had vestibular </w:t>
      </w:r>
      <w:r w:rsidR="008F0F3E">
        <w:rPr>
          <w:rFonts w:ascii="Arial" w:hAnsi="Arial" w:cs="Arial"/>
          <w:sz w:val="20"/>
          <w:szCs w:val="20"/>
        </w:rPr>
        <w:t>symptoms</w:t>
      </w:r>
      <w:r w:rsidR="003B5AF4">
        <w:rPr>
          <w:rFonts w:ascii="Arial" w:hAnsi="Arial" w:cs="Arial"/>
        </w:rPr>
        <w:t>.</w:t>
      </w:r>
    </w:p>
    <w:p w14:paraId="46E0BA7C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p w14:paraId="365EF6FF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p w14:paraId="74366734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p w14:paraId="66223C89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p w14:paraId="4A793D58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p w14:paraId="034FE004" w14:textId="77777777" w:rsidR="00D12B2A" w:rsidRDefault="00D12B2A" w:rsidP="00445836">
      <w:pPr>
        <w:rPr>
          <w:rFonts w:ascii="Arial" w:hAnsi="Arial" w:cs="Arial"/>
        </w:rPr>
      </w:pPr>
    </w:p>
    <w:p w14:paraId="2A5198ED" w14:textId="3E25B78C" w:rsidR="00D12B2A" w:rsidRDefault="00D12B2A" w:rsidP="00445836">
      <w:pPr>
        <w:rPr>
          <w:rFonts w:ascii="Arial" w:hAnsi="Arial" w:cs="Arial"/>
        </w:rPr>
      </w:pPr>
    </w:p>
    <w:p w14:paraId="17647AAB" w14:textId="203C235F" w:rsidR="00BF3C9B" w:rsidRPr="00746837" w:rsidRDefault="00BF3C9B" w:rsidP="00746837">
      <w:pPr>
        <w:rPr>
          <w:rFonts w:ascii="Arial" w:hAnsi="Arial" w:cs="Arial"/>
        </w:rPr>
      </w:pPr>
    </w:p>
    <w:sectPr w:rsidR="00BF3C9B" w:rsidRPr="00746837">
      <w:footerReference w:type="default" r:id="rId8"/>
      <w:pgSz w:w="11906" w:h="16838"/>
      <w:pgMar w:top="1440" w:right="1080" w:bottom="1440" w:left="1080" w:header="567" w:footer="567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11FE67" w14:textId="77777777" w:rsidR="00C846D1" w:rsidRDefault="00C846D1">
      <w:r>
        <w:separator/>
      </w:r>
    </w:p>
  </w:endnote>
  <w:endnote w:type="continuationSeparator" w:id="0">
    <w:p w14:paraId="08FD57AC" w14:textId="77777777" w:rsidR="00C846D1" w:rsidRDefault="00C8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FA6D9" w14:textId="77777777" w:rsidR="00850A4E" w:rsidRDefault="00850A4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 w:rsidR="0055103A">
      <w:rPr>
        <w:rFonts w:ascii="Arial" w:eastAsia="Arial" w:hAnsi="Arial" w:cs="Arial"/>
        <w:noProof/>
        <w:color w:val="000000"/>
      </w:rPr>
      <w:t>1</w:t>
    </w:r>
    <w:r>
      <w:rPr>
        <w:rFonts w:ascii="Arial" w:eastAsia="Arial" w:hAnsi="Arial" w:cs="Arial"/>
        <w:color w:val="000000"/>
      </w:rPr>
      <w:fldChar w:fldCharType="end"/>
    </w:r>
  </w:p>
  <w:p w14:paraId="34909140" w14:textId="77777777" w:rsidR="00850A4E" w:rsidRDefault="00850A4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0E1F6" w14:textId="77777777" w:rsidR="00C846D1" w:rsidRDefault="00C846D1">
      <w:r>
        <w:separator/>
      </w:r>
    </w:p>
  </w:footnote>
  <w:footnote w:type="continuationSeparator" w:id="0">
    <w:p w14:paraId="33152233" w14:textId="77777777" w:rsidR="00C846D1" w:rsidRDefault="00C846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7B795A"/>
    <w:multiLevelType w:val="multilevel"/>
    <w:tmpl w:val="9964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DF09B2"/>
    <w:multiLevelType w:val="hybridMultilevel"/>
    <w:tmpl w:val="5D8AFE8A"/>
    <w:lvl w:ilvl="0" w:tplc="171849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61EF"/>
    <w:rsid w:val="00002115"/>
    <w:rsid w:val="0000591D"/>
    <w:rsid w:val="00011FE8"/>
    <w:rsid w:val="00015D2C"/>
    <w:rsid w:val="00017F09"/>
    <w:rsid w:val="000234B8"/>
    <w:rsid w:val="00024EB4"/>
    <w:rsid w:val="0002738C"/>
    <w:rsid w:val="0002798D"/>
    <w:rsid w:val="000302FA"/>
    <w:rsid w:val="00035BCC"/>
    <w:rsid w:val="0003663F"/>
    <w:rsid w:val="00037094"/>
    <w:rsid w:val="000449F2"/>
    <w:rsid w:val="00050B15"/>
    <w:rsid w:val="0005644B"/>
    <w:rsid w:val="00067749"/>
    <w:rsid w:val="00070BAB"/>
    <w:rsid w:val="00070CE6"/>
    <w:rsid w:val="00076283"/>
    <w:rsid w:val="000762F1"/>
    <w:rsid w:val="0007662D"/>
    <w:rsid w:val="0007724F"/>
    <w:rsid w:val="00077918"/>
    <w:rsid w:val="0008382A"/>
    <w:rsid w:val="00096759"/>
    <w:rsid w:val="000A14BE"/>
    <w:rsid w:val="000B247F"/>
    <w:rsid w:val="000C1C7F"/>
    <w:rsid w:val="000D04F0"/>
    <w:rsid w:val="000D2CB1"/>
    <w:rsid w:val="000E0BCD"/>
    <w:rsid w:val="000E7DFD"/>
    <w:rsid w:val="000F3187"/>
    <w:rsid w:val="000F6C26"/>
    <w:rsid w:val="000F75A8"/>
    <w:rsid w:val="00101772"/>
    <w:rsid w:val="00101E4B"/>
    <w:rsid w:val="00103761"/>
    <w:rsid w:val="0010606D"/>
    <w:rsid w:val="00110183"/>
    <w:rsid w:val="0011285E"/>
    <w:rsid w:val="00113640"/>
    <w:rsid w:val="001139B6"/>
    <w:rsid w:val="0011696A"/>
    <w:rsid w:val="00120D46"/>
    <w:rsid w:val="00121432"/>
    <w:rsid w:val="00125A59"/>
    <w:rsid w:val="0012699F"/>
    <w:rsid w:val="00131B66"/>
    <w:rsid w:val="00132EE0"/>
    <w:rsid w:val="00136134"/>
    <w:rsid w:val="00143B90"/>
    <w:rsid w:val="001444FE"/>
    <w:rsid w:val="00152E03"/>
    <w:rsid w:val="0015797C"/>
    <w:rsid w:val="001618B0"/>
    <w:rsid w:val="0017030C"/>
    <w:rsid w:val="00177D49"/>
    <w:rsid w:val="00184839"/>
    <w:rsid w:val="00193B6B"/>
    <w:rsid w:val="001953C3"/>
    <w:rsid w:val="001A0C72"/>
    <w:rsid w:val="001A15B0"/>
    <w:rsid w:val="001A3848"/>
    <w:rsid w:val="001A5351"/>
    <w:rsid w:val="001A5695"/>
    <w:rsid w:val="001A7E13"/>
    <w:rsid w:val="001B0569"/>
    <w:rsid w:val="001B0C11"/>
    <w:rsid w:val="001B1966"/>
    <w:rsid w:val="001B4CD0"/>
    <w:rsid w:val="001B6F3F"/>
    <w:rsid w:val="001C1326"/>
    <w:rsid w:val="001D280E"/>
    <w:rsid w:val="001D3972"/>
    <w:rsid w:val="001D3CA1"/>
    <w:rsid w:val="001D4E45"/>
    <w:rsid w:val="001E0EF8"/>
    <w:rsid w:val="001E1C35"/>
    <w:rsid w:val="001E4187"/>
    <w:rsid w:val="001E7D3E"/>
    <w:rsid w:val="001F3674"/>
    <w:rsid w:val="001F3D8B"/>
    <w:rsid w:val="00203778"/>
    <w:rsid w:val="00204890"/>
    <w:rsid w:val="00205D03"/>
    <w:rsid w:val="002067C9"/>
    <w:rsid w:val="0022001A"/>
    <w:rsid w:val="002261EF"/>
    <w:rsid w:val="00230500"/>
    <w:rsid w:val="002309EF"/>
    <w:rsid w:val="00234F84"/>
    <w:rsid w:val="00235230"/>
    <w:rsid w:val="0023724C"/>
    <w:rsid w:val="002460DA"/>
    <w:rsid w:val="00256BF5"/>
    <w:rsid w:val="0026075B"/>
    <w:rsid w:val="0026407A"/>
    <w:rsid w:val="002641EF"/>
    <w:rsid w:val="002672C5"/>
    <w:rsid w:val="00267E38"/>
    <w:rsid w:val="00276F5F"/>
    <w:rsid w:val="002809CD"/>
    <w:rsid w:val="00291A35"/>
    <w:rsid w:val="00291EE7"/>
    <w:rsid w:val="002944DE"/>
    <w:rsid w:val="00295308"/>
    <w:rsid w:val="0029677D"/>
    <w:rsid w:val="002A0701"/>
    <w:rsid w:val="002A4452"/>
    <w:rsid w:val="002A4858"/>
    <w:rsid w:val="002A4BBE"/>
    <w:rsid w:val="002A660F"/>
    <w:rsid w:val="002A7BDB"/>
    <w:rsid w:val="002B4C95"/>
    <w:rsid w:val="002B7B04"/>
    <w:rsid w:val="002C52D6"/>
    <w:rsid w:val="002C5AE3"/>
    <w:rsid w:val="002E01A1"/>
    <w:rsid w:val="002E31E9"/>
    <w:rsid w:val="002E32A0"/>
    <w:rsid w:val="002E38E0"/>
    <w:rsid w:val="002E5458"/>
    <w:rsid w:val="002E6029"/>
    <w:rsid w:val="002F1E0B"/>
    <w:rsid w:val="003164F6"/>
    <w:rsid w:val="00316C1C"/>
    <w:rsid w:val="003202F4"/>
    <w:rsid w:val="003207EE"/>
    <w:rsid w:val="003250F6"/>
    <w:rsid w:val="003258A4"/>
    <w:rsid w:val="003266A5"/>
    <w:rsid w:val="00341CBF"/>
    <w:rsid w:val="00354E81"/>
    <w:rsid w:val="00354F6F"/>
    <w:rsid w:val="00357F7D"/>
    <w:rsid w:val="00361D8D"/>
    <w:rsid w:val="00362631"/>
    <w:rsid w:val="00363168"/>
    <w:rsid w:val="00366DCF"/>
    <w:rsid w:val="003704D7"/>
    <w:rsid w:val="00382A4F"/>
    <w:rsid w:val="003945D3"/>
    <w:rsid w:val="003A167A"/>
    <w:rsid w:val="003A1862"/>
    <w:rsid w:val="003A285B"/>
    <w:rsid w:val="003B1223"/>
    <w:rsid w:val="003B3CB7"/>
    <w:rsid w:val="003B3D1C"/>
    <w:rsid w:val="003B5AF4"/>
    <w:rsid w:val="003B7453"/>
    <w:rsid w:val="003C2B3B"/>
    <w:rsid w:val="003D107D"/>
    <w:rsid w:val="003D1C04"/>
    <w:rsid w:val="003D4309"/>
    <w:rsid w:val="003D4F3C"/>
    <w:rsid w:val="003D4F91"/>
    <w:rsid w:val="003E2DB1"/>
    <w:rsid w:val="003E31D3"/>
    <w:rsid w:val="003F5A93"/>
    <w:rsid w:val="003F76C1"/>
    <w:rsid w:val="0041104A"/>
    <w:rsid w:val="00424FDD"/>
    <w:rsid w:val="00432534"/>
    <w:rsid w:val="004406B8"/>
    <w:rsid w:val="00442C42"/>
    <w:rsid w:val="00443248"/>
    <w:rsid w:val="00445836"/>
    <w:rsid w:val="00454E76"/>
    <w:rsid w:val="0045698A"/>
    <w:rsid w:val="004604AF"/>
    <w:rsid w:val="004637BB"/>
    <w:rsid w:val="00465014"/>
    <w:rsid w:val="00477B2A"/>
    <w:rsid w:val="004804F5"/>
    <w:rsid w:val="00484B15"/>
    <w:rsid w:val="00485A01"/>
    <w:rsid w:val="00486B0F"/>
    <w:rsid w:val="00487CFB"/>
    <w:rsid w:val="004951F4"/>
    <w:rsid w:val="004B6EE4"/>
    <w:rsid w:val="004D00E4"/>
    <w:rsid w:val="004D21DA"/>
    <w:rsid w:val="004D49A7"/>
    <w:rsid w:val="004E1553"/>
    <w:rsid w:val="004E54D4"/>
    <w:rsid w:val="004E66BD"/>
    <w:rsid w:val="004F1E9B"/>
    <w:rsid w:val="004F2DCC"/>
    <w:rsid w:val="004F5592"/>
    <w:rsid w:val="00500687"/>
    <w:rsid w:val="00503C2B"/>
    <w:rsid w:val="00504D76"/>
    <w:rsid w:val="005158FA"/>
    <w:rsid w:val="0051607F"/>
    <w:rsid w:val="00526BAD"/>
    <w:rsid w:val="00536D6B"/>
    <w:rsid w:val="00537859"/>
    <w:rsid w:val="00540884"/>
    <w:rsid w:val="00541F77"/>
    <w:rsid w:val="00542878"/>
    <w:rsid w:val="00542C43"/>
    <w:rsid w:val="0055103A"/>
    <w:rsid w:val="00554C36"/>
    <w:rsid w:val="00555A4B"/>
    <w:rsid w:val="0057510C"/>
    <w:rsid w:val="00577E8E"/>
    <w:rsid w:val="005816D7"/>
    <w:rsid w:val="00582060"/>
    <w:rsid w:val="005B0276"/>
    <w:rsid w:val="005B2921"/>
    <w:rsid w:val="005B44E5"/>
    <w:rsid w:val="005B5D15"/>
    <w:rsid w:val="005B711A"/>
    <w:rsid w:val="005C157D"/>
    <w:rsid w:val="005C1D6E"/>
    <w:rsid w:val="005C764F"/>
    <w:rsid w:val="005D4A43"/>
    <w:rsid w:val="005D58B2"/>
    <w:rsid w:val="005D5DAB"/>
    <w:rsid w:val="005E6021"/>
    <w:rsid w:val="005F2618"/>
    <w:rsid w:val="006063A5"/>
    <w:rsid w:val="00610EE0"/>
    <w:rsid w:val="0061139D"/>
    <w:rsid w:val="0061709F"/>
    <w:rsid w:val="00622E30"/>
    <w:rsid w:val="00623D47"/>
    <w:rsid w:val="0062534F"/>
    <w:rsid w:val="006324C8"/>
    <w:rsid w:val="00633C49"/>
    <w:rsid w:val="0063424F"/>
    <w:rsid w:val="006407F4"/>
    <w:rsid w:val="00641400"/>
    <w:rsid w:val="0064203E"/>
    <w:rsid w:val="0066489B"/>
    <w:rsid w:val="00664E47"/>
    <w:rsid w:val="00680D06"/>
    <w:rsid w:val="00684DD1"/>
    <w:rsid w:val="006910BE"/>
    <w:rsid w:val="00697E30"/>
    <w:rsid w:val="006B0870"/>
    <w:rsid w:val="006B1D07"/>
    <w:rsid w:val="006B406F"/>
    <w:rsid w:val="006B43F4"/>
    <w:rsid w:val="006B6F92"/>
    <w:rsid w:val="006B70B0"/>
    <w:rsid w:val="006C125E"/>
    <w:rsid w:val="006C417A"/>
    <w:rsid w:val="006D4EBE"/>
    <w:rsid w:val="006D5218"/>
    <w:rsid w:val="006D5CC1"/>
    <w:rsid w:val="006E2272"/>
    <w:rsid w:val="006E2F23"/>
    <w:rsid w:val="006E6913"/>
    <w:rsid w:val="006F04F9"/>
    <w:rsid w:val="006F13D2"/>
    <w:rsid w:val="006F5917"/>
    <w:rsid w:val="0070116F"/>
    <w:rsid w:val="00701187"/>
    <w:rsid w:val="007012C0"/>
    <w:rsid w:val="00704E30"/>
    <w:rsid w:val="0071096D"/>
    <w:rsid w:val="00721041"/>
    <w:rsid w:val="007222AF"/>
    <w:rsid w:val="00723ABC"/>
    <w:rsid w:val="00736438"/>
    <w:rsid w:val="00746837"/>
    <w:rsid w:val="00751770"/>
    <w:rsid w:val="0075318C"/>
    <w:rsid w:val="00757DEE"/>
    <w:rsid w:val="0076499B"/>
    <w:rsid w:val="007731D3"/>
    <w:rsid w:val="0077509F"/>
    <w:rsid w:val="00797487"/>
    <w:rsid w:val="00797E13"/>
    <w:rsid w:val="007A2747"/>
    <w:rsid w:val="007A3ACA"/>
    <w:rsid w:val="007A7739"/>
    <w:rsid w:val="007B302F"/>
    <w:rsid w:val="007C11E7"/>
    <w:rsid w:val="007C2781"/>
    <w:rsid w:val="007C359F"/>
    <w:rsid w:val="007C41F3"/>
    <w:rsid w:val="007C5F59"/>
    <w:rsid w:val="007C7908"/>
    <w:rsid w:val="007D32EE"/>
    <w:rsid w:val="007D3F74"/>
    <w:rsid w:val="007D694D"/>
    <w:rsid w:val="007E4474"/>
    <w:rsid w:val="007E60B3"/>
    <w:rsid w:val="007F1C98"/>
    <w:rsid w:val="007F2CC3"/>
    <w:rsid w:val="008018E1"/>
    <w:rsid w:val="008023A5"/>
    <w:rsid w:val="00802B5F"/>
    <w:rsid w:val="008037A3"/>
    <w:rsid w:val="008043AC"/>
    <w:rsid w:val="00804970"/>
    <w:rsid w:val="008141C5"/>
    <w:rsid w:val="00820B93"/>
    <w:rsid w:val="008218C9"/>
    <w:rsid w:val="00830603"/>
    <w:rsid w:val="00831930"/>
    <w:rsid w:val="0083631A"/>
    <w:rsid w:val="00850A4E"/>
    <w:rsid w:val="00855FC1"/>
    <w:rsid w:val="00860A0B"/>
    <w:rsid w:val="008725CF"/>
    <w:rsid w:val="008819E4"/>
    <w:rsid w:val="00883814"/>
    <w:rsid w:val="0089446E"/>
    <w:rsid w:val="0089601A"/>
    <w:rsid w:val="008B1406"/>
    <w:rsid w:val="008B5B53"/>
    <w:rsid w:val="008B78AE"/>
    <w:rsid w:val="008B7B65"/>
    <w:rsid w:val="008B7D79"/>
    <w:rsid w:val="008C0CBE"/>
    <w:rsid w:val="008D1804"/>
    <w:rsid w:val="008D374A"/>
    <w:rsid w:val="008D69B6"/>
    <w:rsid w:val="008E0E82"/>
    <w:rsid w:val="008E1FCB"/>
    <w:rsid w:val="008F0F3E"/>
    <w:rsid w:val="008F25F0"/>
    <w:rsid w:val="008F5375"/>
    <w:rsid w:val="008F7233"/>
    <w:rsid w:val="008F7B0B"/>
    <w:rsid w:val="0090114D"/>
    <w:rsid w:val="00904204"/>
    <w:rsid w:val="009109F4"/>
    <w:rsid w:val="00920E82"/>
    <w:rsid w:val="00922E1F"/>
    <w:rsid w:val="0092311C"/>
    <w:rsid w:val="00923718"/>
    <w:rsid w:val="0094475C"/>
    <w:rsid w:val="00956C6A"/>
    <w:rsid w:val="00957685"/>
    <w:rsid w:val="00962C3B"/>
    <w:rsid w:val="009641C0"/>
    <w:rsid w:val="00973CE6"/>
    <w:rsid w:val="009749EB"/>
    <w:rsid w:val="00974D05"/>
    <w:rsid w:val="0098165E"/>
    <w:rsid w:val="00986945"/>
    <w:rsid w:val="00991555"/>
    <w:rsid w:val="00993EC4"/>
    <w:rsid w:val="009B1E56"/>
    <w:rsid w:val="009C053B"/>
    <w:rsid w:val="009C2E81"/>
    <w:rsid w:val="009C3726"/>
    <w:rsid w:val="009C5173"/>
    <w:rsid w:val="009C62D4"/>
    <w:rsid w:val="009C6B84"/>
    <w:rsid w:val="009D4994"/>
    <w:rsid w:val="009D62C7"/>
    <w:rsid w:val="009D7253"/>
    <w:rsid w:val="009E4C27"/>
    <w:rsid w:val="009F13DF"/>
    <w:rsid w:val="009F40BC"/>
    <w:rsid w:val="00A061A5"/>
    <w:rsid w:val="00A077F3"/>
    <w:rsid w:val="00A07D1A"/>
    <w:rsid w:val="00A14B24"/>
    <w:rsid w:val="00A167CE"/>
    <w:rsid w:val="00A27793"/>
    <w:rsid w:val="00A328E1"/>
    <w:rsid w:val="00A346AA"/>
    <w:rsid w:val="00A34F4C"/>
    <w:rsid w:val="00A35187"/>
    <w:rsid w:val="00A36E1A"/>
    <w:rsid w:val="00A47C51"/>
    <w:rsid w:val="00A532B9"/>
    <w:rsid w:val="00A60229"/>
    <w:rsid w:val="00A6104E"/>
    <w:rsid w:val="00A6204C"/>
    <w:rsid w:val="00A9058E"/>
    <w:rsid w:val="00A92B12"/>
    <w:rsid w:val="00A9440E"/>
    <w:rsid w:val="00A954A8"/>
    <w:rsid w:val="00AA1563"/>
    <w:rsid w:val="00AA3BC0"/>
    <w:rsid w:val="00AB5E4E"/>
    <w:rsid w:val="00AB6CA8"/>
    <w:rsid w:val="00AD0682"/>
    <w:rsid w:val="00AE1B88"/>
    <w:rsid w:val="00AE30BE"/>
    <w:rsid w:val="00AE637B"/>
    <w:rsid w:val="00AF1C41"/>
    <w:rsid w:val="00AF32DE"/>
    <w:rsid w:val="00AF713F"/>
    <w:rsid w:val="00B01B78"/>
    <w:rsid w:val="00B331C4"/>
    <w:rsid w:val="00B40AF1"/>
    <w:rsid w:val="00B43BAD"/>
    <w:rsid w:val="00B577C5"/>
    <w:rsid w:val="00B634B0"/>
    <w:rsid w:val="00B66CBE"/>
    <w:rsid w:val="00B723AD"/>
    <w:rsid w:val="00B72531"/>
    <w:rsid w:val="00B73D5C"/>
    <w:rsid w:val="00B73E5B"/>
    <w:rsid w:val="00B76D35"/>
    <w:rsid w:val="00B8232A"/>
    <w:rsid w:val="00B851AF"/>
    <w:rsid w:val="00B85960"/>
    <w:rsid w:val="00B85B3F"/>
    <w:rsid w:val="00B85DDB"/>
    <w:rsid w:val="00B9319F"/>
    <w:rsid w:val="00B95FA1"/>
    <w:rsid w:val="00BA3846"/>
    <w:rsid w:val="00BA7393"/>
    <w:rsid w:val="00BB29DF"/>
    <w:rsid w:val="00BB3BA7"/>
    <w:rsid w:val="00BB427A"/>
    <w:rsid w:val="00BC3EAE"/>
    <w:rsid w:val="00BC4622"/>
    <w:rsid w:val="00BE2443"/>
    <w:rsid w:val="00BE25B3"/>
    <w:rsid w:val="00BF3C9B"/>
    <w:rsid w:val="00BF4ADB"/>
    <w:rsid w:val="00C03649"/>
    <w:rsid w:val="00C1046E"/>
    <w:rsid w:val="00C15498"/>
    <w:rsid w:val="00C2137B"/>
    <w:rsid w:val="00C24027"/>
    <w:rsid w:val="00C26955"/>
    <w:rsid w:val="00C26F27"/>
    <w:rsid w:val="00C27B66"/>
    <w:rsid w:val="00C30A19"/>
    <w:rsid w:val="00C448BA"/>
    <w:rsid w:val="00C44A9C"/>
    <w:rsid w:val="00C55089"/>
    <w:rsid w:val="00C62E20"/>
    <w:rsid w:val="00C67720"/>
    <w:rsid w:val="00C81773"/>
    <w:rsid w:val="00C83473"/>
    <w:rsid w:val="00C846D1"/>
    <w:rsid w:val="00C90A2C"/>
    <w:rsid w:val="00CA05CD"/>
    <w:rsid w:val="00CA2AE3"/>
    <w:rsid w:val="00CA4568"/>
    <w:rsid w:val="00CB08B1"/>
    <w:rsid w:val="00CB44B0"/>
    <w:rsid w:val="00CB5C57"/>
    <w:rsid w:val="00CC0D11"/>
    <w:rsid w:val="00CC19E0"/>
    <w:rsid w:val="00CC52A0"/>
    <w:rsid w:val="00CD04BA"/>
    <w:rsid w:val="00CE2EB2"/>
    <w:rsid w:val="00CE3F18"/>
    <w:rsid w:val="00CE7F99"/>
    <w:rsid w:val="00CF302E"/>
    <w:rsid w:val="00CF700F"/>
    <w:rsid w:val="00CF7F93"/>
    <w:rsid w:val="00D01587"/>
    <w:rsid w:val="00D0485C"/>
    <w:rsid w:val="00D061AB"/>
    <w:rsid w:val="00D11F85"/>
    <w:rsid w:val="00D12B2A"/>
    <w:rsid w:val="00D23097"/>
    <w:rsid w:val="00D24C60"/>
    <w:rsid w:val="00D30F11"/>
    <w:rsid w:val="00D32D5E"/>
    <w:rsid w:val="00D348CA"/>
    <w:rsid w:val="00D35E10"/>
    <w:rsid w:val="00D35F07"/>
    <w:rsid w:val="00D43D7F"/>
    <w:rsid w:val="00D462EE"/>
    <w:rsid w:val="00D5057C"/>
    <w:rsid w:val="00D61CAE"/>
    <w:rsid w:val="00D64CA7"/>
    <w:rsid w:val="00D70E47"/>
    <w:rsid w:val="00D74C67"/>
    <w:rsid w:val="00D84129"/>
    <w:rsid w:val="00D8453A"/>
    <w:rsid w:val="00D84820"/>
    <w:rsid w:val="00D85290"/>
    <w:rsid w:val="00D904A2"/>
    <w:rsid w:val="00D90DF1"/>
    <w:rsid w:val="00D91BD1"/>
    <w:rsid w:val="00D923A6"/>
    <w:rsid w:val="00D9572E"/>
    <w:rsid w:val="00DA5022"/>
    <w:rsid w:val="00DB0B2C"/>
    <w:rsid w:val="00DB0F54"/>
    <w:rsid w:val="00DB655E"/>
    <w:rsid w:val="00DC2E1D"/>
    <w:rsid w:val="00DC2E4D"/>
    <w:rsid w:val="00DC30C9"/>
    <w:rsid w:val="00DD4F7B"/>
    <w:rsid w:val="00DD7FCF"/>
    <w:rsid w:val="00DE0B0B"/>
    <w:rsid w:val="00DE1DAA"/>
    <w:rsid w:val="00DF12F5"/>
    <w:rsid w:val="00DF15F9"/>
    <w:rsid w:val="00E01264"/>
    <w:rsid w:val="00E035CF"/>
    <w:rsid w:val="00E07F8A"/>
    <w:rsid w:val="00E14AD8"/>
    <w:rsid w:val="00E31C72"/>
    <w:rsid w:val="00E33A2F"/>
    <w:rsid w:val="00E477C0"/>
    <w:rsid w:val="00E47BA7"/>
    <w:rsid w:val="00E5064A"/>
    <w:rsid w:val="00E53492"/>
    <w:rsid w:val="00E62BA2"/>
    <w:rsid w:val="00E75F4F"/>
    <w:rsid w:val="00E84752"/>
    <w:rsid w:val="00E87414"/>
    <w:rsid w:val="00EA31BB"/>
    <w:rsid w:val="00EA5DAE"/>
    <w:rsid w:val="00EA7F43"/>
    <w:rsid w:val="00EB143B"/>
    <w:rsid w:val="00EB2B28"/>
    <w:rsid w:val="00EB530B"/>
    <w:rsid w:val="00EE10AE"/>
    <w:rsid w:val="00EF18A8"/>
    <w:rsid w:val="00EF27AF"/>
    <w:rsid w:val="00F0255E"/>
    <w:rsid w:val="00F1132D"/>
    <w:rsid w:val="00F1206A"/>
    <w:rsid w:val="00F1489D"/>
    <w:rsid w:val="00F16CBC"/>
    <w:rsid w:val="00F21D70"/>
    <w:rsid w:val="00F2455E"/>
    <w:rsid w:val="00F409C9"/>
    <w:rsid w:val="00F450EA"/>
    <w:rsid w:val="00F46CEA"/>
    <w:rsid w:val="00F6158E"/>
    <w:rsid w:val="00F6210C"/>
    <w:rsid w:val="00F6361A"/>
    <w:rsid w:val="00F64F19"/>
    <w:rsid w:val="00F65459"/>
    <w:rsid w:val="00F71957"/>
    <w:rsid w:val="00F71BF4"/>
    <w:rsid w:val="00F7585B"/>
    <w:rsid w:val="00F76273"/>
    <w:rsid w:val="00F84A40"/>
    <w:rsid w:val="00F878F3"/>
    <w:rsid w:val="00F90AA0"/>
    <w:rsid w:val="00F9663F"/>
    <w:rsid w:val="00F97782"/>
    <w:rsid w:val="00FA12B0"/>
    <w:rsid w:val="00FA1D23"/>
    <w:rsid w:val="00FA4D82"/>
    <w:rsid w:val="00FA6FED"/>
    <w:rsid w:val="00FB4F55"/>
    <w:rsid w:val="00FC5235"/>
    <w:rsid w:val="00FC5A40"/>
    <w:rsid w:val="00FD5E40"/>
    <w:rsid w:val="00FD73E2"/>
    <w:rsid w:val="00FE5886"/>
    <w:rsid w:val="00FE6BD1"/>
    <w:rsid w:val="00FF0A73"/>
    <w:rsid w:val="00FF2589"/>
    <w:rsid w:val="00FF2B84"/>
    <w:rsid w:val="00FF5FC0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BE7BFF3"/>
  <w15:docId w15:val="{37FC7DE1-E8F7-4E93-A10A-DFD50F93E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B54B9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F34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F34"/>
    <w:rPr>
      <w:rFonts w:ascii="Arial" w:hAnsi="Arial" w:cs="Arial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450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E7DAE"/>
    <w:pPr>
      <w:spacing w:after="240"/>
    </w:pPr>
  </w:style>
  <w:style w:type="paragraph" w:styleId="Header">
    <w:name w:val="header"/>
    <w:basedOn w:val="Normal"/>
    <w:link w:val="HeaderChar"/>
    <w:uiPriority w:val="99"/>
    <w:unhideWhenUsed/>
    <w:rsid w:val="007D34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417"/>
  </w:style>
  <w:style w:type="paragraph" w:styleId="Footer">
    <w:name w:val="footer"/>
    <w:basedOn w:val="Normal"/>
    <w:link w:val="FooterChar"/>
    <w:uiPriority w:val="99"/>
    <w:unhideWhenUsed/>
    <w:rsid w:val="007D34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417"/>
  </w:style>
  <w:style w:type="paragraph" w:styleId="Subtitle">
    <w:name w:val="Subtitle"/>
    <w:basedOn w:val="Normal"/>
    <w:next w:val="Normal"/>
    <w:link w:val="SubtitleChar"/>
    <w:pPr>
      <w:spacing w:after="160"/>
    </w:pPr>
    <w:rPr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7D3417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7C11E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35F07"/>
    <w:rPr>
      <w:rFonts w:eastAsiaTheme="minorHAns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35F07"/>
    <w:rPr>
      <w:rFonts w:eastAsiaTheme="minorHAnsi" w:cstheme="minorBidi"/>
      <w:szCs w:val="21"/>
      <w:lang w:eastAsia="en-US"/>
    </w:rPr>
  </w:style>
  <w:style w:type="table" w:styleId="TableGrid">
    <w:name w:val="Table Grid"/>
    <w:basedOn w:val="TableNormal"/>
    <w:uiPriority w:val="39"/>
    <w:rsid w:val="00B577C5"/>
    <w:rPr>
      <w:rFonts w:ascii="Arial" w:eastAsiaTheme="minorHAnsi" w:hAnsi="Arial" w:cs="Arial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14">
    <w:name w:val="text14"/>
    <w:basedOn w:val="Normal"/>
    <w:rsid w:val="00622E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22E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22E30"/>
    <w:rPr>
      <w:i/>
      <w:iCs/>
    </w:rPr>
  </w:style>
  <w:style w:type="character" w:styleId="Strong">
    <w:name w:val="Strong"/>
    <w:basedOn w:val="DefaultParagraphFont"/>
    <w:uiPriority w:val="22"/>
    <w:qFormat/>
    <w:rsid w:val="00622E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80819">
          <w:marLeft w:val="0"/>
          <w:marRight w:val="428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0965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7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84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8D5FB07-4761-054C-85AE-95DCF67AF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win, Gary</cp:lastModifiedBy>
  <cp:revision>3</cp:revision>
  <cp:lastPrinted>2019-05-31T12:25:00Z</cp:lastPrinted>
  <dcterms:created xsi:type="dcterms:W3CDTF">2020-06-16T08:07:00Z</dcterms:created>
  <dcterms:modified xsi:type="dcterms:W3CDTF">2020-06-1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15d7b7a-9fa8-3361-b4c0-0c541f66b9d7</vt:lpwstr>
  </property>
  <property fmtid="{D5CDD505-2E9C-101B-9397-08002B2CF9AE}" pid="24" name="Mendeley Citation Style_1">
    <vt:lpwstr>http://www.zotero.org/styles/nature</vt:lpwstr>
  </property>
</Properties>
</file>